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87C" w:rsidRPr="0061787C" w:rsidRDefault="0061787C" w:rsidP="0061787C">
      <w:pPr>
        <w:pStyle w:val="Caption"/>
        <w:keepNext/>
        <w:ind w:left="1560" w:hanging="1560"/>
        <w:rPr>
          <w:rFonts w:ascii="Times New Roman" w:hAnsi="Times New Roman" w:cs="Times New Roman"/>
          <w:color w:val="auto"/>
          <w:sz w:val="32"/>
          <w:szCs w:val="20"/>
        </w:rPr>
      </w:pPr>
      <w:r w:rsidRPr="0061787C">
        <w:rPr>
          <w:rFonts w:ascii="Times New Roman" w:hAnsi="Times New Roman" w:cs="Times New Roman"/>
          <w:color w:val="auto"/>
          <w:sz w:val="32"/>
          <w:szCs w:val="20"/>
        </w:rPr>
        <w:t>Electronic Supplementary Material</w:t>
      </w:r>
    </w:p>
    <w:p w:rsidR="0061787C" w:rsidRPr="0061787C" w:rsidRDefault="0061787C" w:rsidP="0061787C">
      <w:pPr>
        <w:pStyle w:val="Caption"/>
        <w:keepNext/>
        <w:ind w:left="1560" w:hanging="1560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61787C" w:rsidRPr="0061787C" w:rsidRDefault="0061787C" w:rsidP="0061787C">
      <w:pPr>
        <w:pStyle w:val="Caption"/>
        <w:keepNext/>
        <w:ind w:left="2694" w:hanging="2694"/>
        <w:rPr>
          <w:rFonts w:ascii="Times New Roman" w:hAnsi="Times New Roman" w:cs="Times New Roman"/>
          <w:b w:val="0"/>
          <w:color w:val="auto"/>
          <w:sz w:val="22"/>
          <w:szCs w:val="20"/>
        </w:rPr>
      </w:pPr>
      <w:r w:rsidRPr="0061787C">
        <w:rPr>
          <w:rFonts w:ascii="Times New Roman" w:hAnsi="Times New Roman" w:cs="Times New Roman"/>
          <w:color w:val="auto"/>
          <w:sz w:val="22"/>
          <w:szCs w:val="20"/>
        </w:rPr>
        <w:t>Article Title:</w:t>
      </w:r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ab/>
        <w:t xml:space="preserve">Secondary </w:t>
      </w:r>
      <w:proofErr w:type="spellStart"/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>microplastics</w:t>
      </w:r>
      <w:proofErr w:type="spellEnd"/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 xml:space="preserve"> were prevalent in sediment in a freshwater UK urban river</w:t>
      </w:r>
    </w:p>
    <w:p w:rsidR="0061787C" w:rsidRPr="0061787C" w:rsidRDefault="0061787C" w:rsidP="0061787C">
      <w:pPr>
        <w:pStyle w:val="Caption"/>
        <w:keepNext/>
        <w:ind w:left="2694" w:hanging="2694"/>
        <w:rPr>
          <w:rFonts w:ascii="Times New Roman" w:hAnsi="Times New Roman" w:cs="Times New Roman"/>
          <w:b w:val="0"/>
          <w:color w:val="auto"/>
          <w:sz w:val="22"/>
          <w:szCs w:val="20"/>
        </w:rPr>
      </w:pPr>
      <w:r w:rsidRPr="0061787C">
        <w:rPr>
          <w:rFonts w:ascii="Times New Roman" w:hAnsi="Times New Roman" w:cs="Times New Roman"/>
          <w:color w:val="auto"/>
          <w:sz w:val="22"/>
          <w:szCs w:val="20"/>
        </w:rPr>
        <w:t>Authors:</w:t>
      </w:r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ab/>
        <w:t>Reina M. Blair*, Susan Waldron, Vernon Phoenix, Caroline Gauchotte-Lindsay</w:t>
      </w:r>
    </w:p>
    <w:p w:rsidR="0061787C" w:rsidRPr="0061787C" w:rsidRDefault="0061787C" w:rsidP="0061787C">
      <w:pPr>
        <w:pStyle w:val="Caption"/>
        <w:keepNext/>
        <w:ind w:left="2694" w:hanging="2694"/>
        <w:rPr>
          <w:rFonts w:ascii="Times New Roman" w:hAnsi="Times New Roman" w:cs="Times New Roman"/>
          <w:b w:val="0"/>
          <w:color w:val="auto"/>
          <w:sz w:val="22"/>
          <w:szCs w:val="20"/>
        </w:rPr>
      </w:pPr>
      <w:r w:rsidRPr="0061787C">
        <w:rPr>
          <w:rFonts w:ascii="Times New Roman" w:hAnsi="Times New Roman" w:cs="Times New Roman"/>
          <w:color w:val="auto"/>
          <w:sz w:val="22"/>
          <w:szCs w:val="20"/>
        </w:rPr>
        <w:t>*Corresponding author:</w:t>
      </w:r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ab/>
        <w:t>School of Geographical and Earth Sciences</w:t>
      </w:r>
    </w:p>
    <w:p w:rsidR="0061787C" w:rsidRPr="0061787C" w:rsidRDefault="0061787C" w:rsidP="0061787C">
      <w:pPr>
        <w:pStyle w:val="Caption"/>
        <w:keepNext/>
        <w:ind w:left="2694"/>
        <w:rPr>
          <w:rFonts w:ascii="Times New Roman" w:hAnsi="Times New Roman" w:cs="Times New Roman"/>
          <w:b w:val="0"/>
          <w:color w:val="auto"/>
          <w:sz w:val="22"/>
          <w:szCs w:val="20"/>
        </w:rPr>
      </w:pPr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>University of Glasgow, Glasgow G12 8QQ</w:t>
      </w:r>
    </w:p>
    <w:p w:rsidR="0061787C" w:rsidRPr="0061787C" w:rsidRDefault="0061787C" w:rsidP="0061787C">
      <w:pPr>
        <w:pStyle w:val="Caption"/>
        <w:keepNext/>
        <w:ind w:left="1974" w:firstLine="720"/>
        <w:rPr>
          <w:rFonts w:ascii="Times New Roman" w:hAnsi="Times New Roman" w:cs="Times New Roman"/>
          <w:b w:val="0"/>
          <w:color w:val="auto"/>
          <w:sz w:val="22"/>
          <w:szCs w:val="20"/>
        </w:rPr>
      </w:pPr>
      <w:proofErr w:type="gramStart"/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>email</w:t>
      </w:r>
      <w:proofErr w:type="gramEnd"/>
      <w:r w:rsidRPr="0061787C">
        <w:rPr>
          <w:rFonts w:ascii="Times New Roman" w:hAnsi="Times New Roman" w:cs="Times New Roman"/>
          <w:b w:val="0"/>
          <w:color w:val="auto"/>
          <w:sz w:val="22"/>
          <w:szCs w:val="20"/>
        </w:rPr>
        <w:t>: r.blair.1@research.gla.ac.uk</w:t>
      </w:r>
    </w:p>
    <w:p w:rsidR="0061787C" w:rsidRPr="0061787C" w:rsidRDefault="0061787C">
      <w:pPr>
        <w:rPr>
          <w:rFonts w:ascii="Times New Roman" w:hAnsi="Times New Roman" w:cs="Times New Roman"/>
        </w:rPr>
        <w:sectPr w:rsidR="0061787C" w:rsidRPr="0061787C" w:rsidSect="006178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B5233" w:rsidRPr="00BB5233" w:rsidRDefault="00BB5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ESM 1 </w:t>
      </w:r>
      <w:r w:rsidRPr="00BB5233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isual (suspended and settled material) and chemical counts of suspected </w:t>
      </w:r>
      <w:proofErr w:type="spellStart"/>
      <w:r>
        <w:rPr>
          <w:rFonts w:ascii="Times New Roman" w:hAnsi="Times New Roman" w:cs="Times New Roman"/>
        </w:rPr>
        <w:t>microplastics</w:t>
      </w:r>
      <w:proofErr w:type="spellEnd"/>
      <w:r>
        <w:rPr>
          <w:rFonts w:ascii="Times New Roman" w:hAnsi="Times New Roman" w:cs="Times New Roman"/>
        </w:rPr>
        <w:t xml:space="preserve"> extracted from fractioned sediment samples collected from the River Kelvin on two sampling dates</w:t>
      </w:r>
    </w:p>
    <w:p w:rsidR="002D40D5" w:rsidRPr="0061787C" w:rsidRDefault="00E97C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isual counts, suspended</w:t>
      </w:r>
    </w:p>
    <w:p w:rsidR="00E97C94" w:rsidRDefault="00E97C94">
      <w:r w:rsidRPr="00E97C94">
        <w:rPr>
          <w:noProof/>
        </w:rPr>
        <w:drawing>
          <wp:inline distT="0" distB="0" distL="0" distR="0">
            <wp:extent cx="8863200" cy="444600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44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8B9" w:rsidRDefault="002948B9">
      <w:pPr>
        <w:rPr>
          <w:rFonts w:ascii="Times New Roman" w:hAnsi="Times New Roman" w:cs="Times New Roman"/>
        </w:rPr>
      </w:pPr>
    </w:p>
    <w:p w:rsidR="00E97C94" w:rsidRDefault="00E97C94">
      <w:pPr>
        <w:rPr>
          <w:rFonts w:ascii="Times New Roman" w:hAnsi="Times New Roman" w:cs="Times New Roman"/>
        </w:rPr>
      </w:pPr>
    </w:p>
    <w:p w:rsidR="00E97C94" w:rsidRPr="00E97C94" w:rsidRDefault="00E97C94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Visual counts, suspended (continued)</w:t>
      </w:r>
    </w:p>
    <w:p w:rsidR="00E97C94" w:rsidRDefault="00E97C94">
      <w:pPr>
        <w:rPr>
          <w:rFonts w:ascii="Times New Roman" w:hAnsi="Times New Roman" w:cs="Times New Roman"/>
        </w:rPr>
      </w:pPr>
      <w:r w:rsidRPr="00E97C94">
        <w:rPr>
          <w:noProof/>
        </w:rPr>
        <w:drawing>
          <wp:inline distT="0" distB="0" distL="0" distR="0">
            <wp:extent cx="8863200" cy="419400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1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87C" w:rsidRDefault="0061787C">
      <w:pPr>
        <w:rPr>
          <w:rFonts w:ascii="Times New Roman" w:hAnsi="Times New Roman" w:cs="Times New Roman"/>
        </w:rPr>
      </w:pPr>
    </w:p>
    <w:p w:rsidR="00E97C94" w:rsidRDefault="00E97C94">
      <w:pPr>
        <w:rPr>
          <w:rFonts w:ascii="Times New Roman" w:hAnsi="Times New Roman" w:cs="Times New Roman"/>
        </w:rPr>
      </w:pPr>
    </w:p>
    <w:p w:rsidR="000E3A37" w:rsidRDefault="000E3A37">
      <w:pPr>
        <w:rPr>
          <w:rFonts w:ascii="Times New Roman" w:hAnsi="Times New Roman" w:cs="Times New Roman"/>
        </w:rPr>
      </w:pPr>
    </w:p>
    <w:p w:rsidR="000E3A37" w:rsidRDefault="000E3A37">
      <w:pPr>
        <w:rPr>
          <w:rFonts w:ascii="Times New Roman" w:hAnsi="Times New Roman" w:cs="Times New Roman"/>
        </w:rPr>
      </w:pPr>
    </w:p>
    <w:p w:rsidR="00E97C94" w:rsidRPr="00E97C94" w:rsidRDefault="00E97C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Visual counts, suspended (continued)</w:t>
      </w:r>
    </w:p>
    <w:p w:rsidR="00E97C94" w:rsidRDefault="00E97C94">
      <w:pPr>
        <w:rPr>
          <w:rFonts w:ascii="Times New Roman" w:hAnsi="Times New Roman" w:cs="Times New Roman"/>
        </w:rPr>
      </w:pPr>
      <w:r w:rsidRPr="00E97C94">
        <w:rPr>
          <w:noProof/>
        </w:rPr>
        <w:drawing>
          <wp:inline distT="0" distB="0" distL="0" distR="0">
            <wp:extent cx="8863200" cy="4449600"/>
            <wp:effectExtent l="0" t="0" r="0" b="8255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4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4B22" w:rsidRDefault="00924B22">
      <w:pPr>
        <w:rPr>
          <w:rFonts w:ascii="Times New Roman" w:hAnsi="Times New Roman" w:cs="Times New Roman"/>
        </w:rPr>
      </w:pPr>
    </w:p>
    <w:p w:rsidR="00924B22" w:rsidRDefault="00924B22">
      <w:pPr>
        <w:rPr>
          <w:rFonts w:ascii="Times New Roman" w:hAnsi="Times New Roman" w:cs="Times New Roman"/>
        </w:rPr>
      </w:pPr>
    </w:p>
    <w:p w:rsidR="00924B22" w:rsidRDefault="00924B22">
      <w:pPr>
        <w:rPr>
          <w:rFonts w:ascii="Times New Roman" w:hAnsi="Times New Roman" w:cs="Times New Roman"/>
        </w:rPr>
      </w:pPr>
    </w:p>
    <w:p w:rsidR="0061787C" w:rsidRPr="0061787C" w:rsidRDefault="00924B22" w:rsidP="0061787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Visual counts, </w:t>
      </w:r>
      <w:r w:rsidR="0061787C" w:rsidRPr="0061787C">
        <w:rPr>
          <w:rFonts w:ascii="Times New Roman" w:hAnsi="Times New Roman" w:cs="Times New Roman"/>
          <w:b/>
        </w:rPr>
        <w:t>s</w:t>
      </w:r>
      <w:r w:rsidR="0061787C">
        <w:rPr>
          <w:rFonts w:ascii="Times New Roman" w:hAnsi="Times New Roman" w:cs="Times New Roman"/>
          <w:b/>
        </w:rPr>
        <w:t>ettled</w:t>
      </w:r>
    </w:p>
    <w:p w:rsidR="00ED3CBE" w:rsidRDefault="00924B22">
      <w:pPr>
        <w:rPr>
          <w:rFonts w:ascii="Times New Roman" w:hAnsi="Times New Roman" w:cs="Times New Roman"/>
        </w:rPr>
      </w:pPr>
      <w:r w:rsidRPr="00924B22">
        <w:rPr>
          <w:noProof/>
        </w:rPr>
        <w:drawing>
          <wp:inline distT="0" distB="0" distL="0" distR="0">
            <wp:extent cx="8863200" cy="4366800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3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4B22" w:rsidRDefault="00924B22">
      <w:pPr>
        <w:rPr>
          <w:rFonts w:ascii="Times New Roman" w:hAnsi="Times New Roman" w:cs="Times New Roman"/>
        </w:rPr>
      </w:pPr>
    </w:p>
    <w:p w:rsidR="007B4FEB" w:rsidRDefault="007B4FEB" w:rsidP="00924B22">
      <w:pPr>
        <w:rPr>
          <w:rFonts w:ascii="Times New Roman" w:hAnsi="Times New Roman" w:cs="Times New Roman"/>
          <w:b/>
        </w:rPr>
      </w:pPr>
    </w:p>
    <w:p w:rsidR="007B4FEB" w:rsidRDefault="007B4FEB" w:rsidP="00924B22">
      <w:pPr>
        <w:rPr>
          <w:rFonts w:ascii="Times New Roman" w:hAnsi="Times New Roman" w:cs="Times New Roman"/>
          <w:b/>
        </w:rPr>
      </w:pPr>
    </w:p>
    <w:p w:rsidR="00924B22" w:rsidRPr="0061787C" w:rsidRDefault="00924B22" w:rsidP="00924B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Visual counts, </w:t>
      </w:r>
      <w:r w:rsidRPr="006178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ettled</w:t>
      </w:r>
      <w:r w:rsidR="007B4FEB">
        <w:rPr>
          <w:rFonts w:ascii="Times New Roman" w:hAnsi="Times New Roman" w:cs="Times New Roman"/>
          <w:b/>
        </w:rPr>
        <w:t xml:space="preserve"> (continued)</w:t>
      </w:r>
    </w:p>
    <w:p w:rsidR="00924B22" w:rsidRDefault="00924B22">
      <w:pPr>
        <w:rPr>
          <w:rFonts w:ascii="Times New Roman" w:hAnsi="Times New Roman" w:cs="Times New Roman"/>
        </w:rPr>
      </w:pPr>
      <w:r w:rsidRPr="00924B22">
        <w:rPr>
          <w:noProof/>
        </w:rPr>
        <w:drawing>
          <wp:inline distT="0" distB="0" distL="0" distR="0">
            <wp:extent cx="8863200" cy="4237200"/>
            <wp:effectExtent l="0" t="0" r="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2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4B22" w:rsidRDefault="00924B22">
      <w:pPr>
        <w:rPr>
          <w:rFonts w:ascii="Times New Roman" w:hAnsi="Times New Roman" w:cs="Times New Roman"/>
        </w:rPr>
      </w:pPr>
    </w:p>
    <w:p w:rsidR="00924B22" w:rsidRDefault="00924B22">
      <w:pPr>
        <w:rPr>
          <w:rFonts w:ascii="Times New Roman" w:hAnsi="Times New Roman" w:cs="Times New Roman"/>
        </w:rPr>
      </w:pPr>
    </w:p>
    <w:p w:rsidR="007B4FEB" w:rsidRDefault="007B4FEB">
      <w:pPr>
        <w:rPr>
          <w:rFonts w:ascii="Times New Roman" w:hAnsi="Times New Roman" w:cs="Times New Roman"/>
        </w:rPr>
      </w:pPr>
    </w:p>
    <w:p w:rsidR="007B4FEB" w:rsidRDefault="007B4FEB">
      <w:pPr>
        <w:rPr>
          <w:rFonts w:ascii="Times New Roman" w:hAnsi="Times New Roman" w:cs="Times New Roman"/>
        </w:rPr>
      </w:pPr>
    </w:p>
    <w:p w:rsidR="007B4FEB" w:rsidRPr="0061787C" w:rsidRDefault="007B4FEB" w:rsidP="007B4F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Visual counts, </w:t>
      </w:r>
      <w:r w:rsidRPr="006178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ettled (continued)</w:t>
      </w:r>
    </w:p>
    <w:p w:rsidR="00924B22" w:rsidRDefault="00924B22">
      <w:pPr>
        <w:rPr>
          <w:rFonts w:ascii="Times New Roman" w:hAnsi="Times New Roman" w:cs="Times New Roman"/>
        </w:rPr>
      </w:pPr>
      <w:r w:rsidRPr="00924B22">
        <w:rPr>
          <w:noProof/>
        </w:rPr>
        <w:drawing>
          <wp:inline distT="0" distB="0" distL="0" distR="0">
            <wp:extent cx="8863200" cy="4366800"/>
            <wp:effectExtent l="0" t="0" r="0" b="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3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FEB" w:rsidRDefault="007B4FEB">
      <w:pPr>
        <w:rPr>
          <w:rFonts w:ascii="Times New Roman" w:hAnsi="Times New Roman" w:cs="Times New Roman"/>
          <w:b/>
        </w:rPr>
      </w:pPr>
    </w:p>
    <w:p w:rsidR="007B4FEB" w:rsidRDefault="007B4FEB">
      <w:pPr>
        <w:rPr>
          <w:rFonts w:ascii="Times New Roman" w:hAnsi="Times New Roman" w:cs="Times New Roman"/>
          <w:b/>
        </w:rPr>
      </w:pPr>
    </w:p>
    <w:p w:rsidR="007B4FEB" w:rsidRDefault="007B4FEB">
      <w:pPr>
        <w:rPr>
          <w:rFonts w:ascii="Times New Roman" w:hAnsi="Times New Roman" w:cs="Times New Roman"/>
          <w:b/>
        </w:rPr>
      </w:pPr>
    </w:p>
    <w:p w:rsidR="00ED3CBE" w:rsidRPr="00ED3CBE" w:rsidRDefault="007B4F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hemical counts, SEM-EDS</w:t>
      </w:r>
    </w:p>
    <w:p w:rsidR="00ED3CBE" w:rsidRDefault="007B4FEB">
      <w:pPr>
        <w:rPr>
          <w:rFonts w:ascii="Times New Roman" w:hAnsi="Times New Roman" w:cs="Times New Roman"/>
        </w:rPr>
      </w:pPr>
      <w:r w:rsidRPr="007B4FEB">
        <w:rPr>
          <w:noProof/>
        </w:rPr>
        <w:drawing>
          <wp:inline distT="0" distB="0" distL="0" distR="0">
            <wp:extent cx="8863200" cy="4366800"/>
            <wp:effectExtent l="0" t="0" r="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3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FEB" w:rsidRDefault="007B4FEB">
      <w:pPr>
        <w:rPr>
          <w:rFonts w:ascii="Times New Roman" w:hAnsi="Times New Roman" w:cs="Times New Roman"/>
        </w:rPr>
      </w:pPr>
    </w:p>
    <w:p w:rsidR="007B4FEB" w:rsidRDefault="007B4FEB">
      <w:pPr>
        <w:rPr>
          <w:rFonts w:ascii="Times New Roman" w:hAnsi="Times New Roman" w:cs="Times New Roman"/>
        </w:rPr>
      </w:pPr>
    </w:p>
    <w:p w:rsidR="007B4FEB" w:rsidRDefault="007B4FEB">
      <w:pPr>
        <w:rPr>
          <w:rFonts w:ascii="Times New Roman" w:hAnsi="Times New Roman" w:cs="Times New Roman"/>
        </w:rPr>
      </w:pPr>
    </w:p>
    <w:p w:rsidR="007B4FEB" w:rsidRPr="00ED3CBE" w:rsidRDefault="007B4FEB" w:rsidP="007B4F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hemical counts, SEM-EDS (continued)</w:t>
      </w:r>
    </w:p>
    <w:p w:rsidR="007B4FEB" w:rsidRDefault="007B4FEB">
      <w:pPr>
        <w:rPr>
          <w:rFonts w:ascii="Times New Roman" w:hAnsi="Times New Roman" w:cs="Times New Roman"/>
        </w:rPr>
      </w:pPr>
      <w:r w:rsidRPr="007B4FEB">
        <w:rPr>
          <w:noProof/>
        </w:rPr>
        <w:drawing>
          <wp:inline distT="0" distB="0" distL="0" distR="0">
            <wp:extent cx="8863200" cy="4230000"/>
            <wp:effectExtent l="0" t="0" r="0" b="0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2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FEB" w:rsidRDefault="007B4FEB">
      <w:pPr>
        <w:rPr>
          <w:rFonts w:ascii="Times New Roman" w:hAnsi="Times New Roman" w:cs="Times New Roman"/>
        </w:rPr>
      </w:pPr>
    </w:p>
    <w:p w:rsidR="007B4FEB" w:rsidRDefault="007B4FEB">
      <w:pPr>
        <w:rPr>
          <w:rFonts w:ascii="Times New Roman" w:hAnsi="Times New Roman" w:cs="Times New Roman"/>
        </w:rPr>
      </w:pPr>
    </w:p>
    <w:p w:rsidR="000E3A37" w:rsidRDefault="000E3A37">
      <w:pPr>
        <w:rPr>
          <w:rFonts w:ascii="Times New Roman" w:hAnsi="Times New Roman" w:cs="Times New Roman"/>
        </w:rPr>
      </w:pPr>
    </w:p>
    <w:p w:rsidR="000E3A37" w:rsidRDefault="000E3A37">
      <w:pPr>
        <w:rPr>
          <w:rFonts w:ascii="Times New Roman" w:hAnsi="Times New Roman" w:cs="Times New Roman"/>
        </w:rPr>
      </w:pPr>
    </w:p>
    <w:p w:rsidR="007B4FEB" w:rsidRPr="00ED3CBE" w:rsidRDefault="007B4FEB" w:rsidP="007B4F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hemical counts, SEM-EDS (continued)</w:t>
      </w:r>
    </w:p>
    <w:p w:rsidR="007B4FEB" w:rsidRPr="0061787C" w:rsidRDefault="007B4FEB">
      <w:pPr>
        <w:rPr>
          <w:rFonts w:ascii="Times New Roman" w:hAnsi="Times New Roman" w:cs="Times New Roman"/>
        </w:rPr>
      </w:pPr>
      <w:r w:rsidRPr="007B4FEB">
        <w:rPr>
          <w:noProof/>
        </w:rPr>
        <w:drawing>
          <wp:inline distT="0" distB="0" distL="0" distR="0">
            <wp:extent cx="8863200" cy="4359600"/>
            <wp:effectExtent l="0" t="0" r="0" b="3175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3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4FEB" w:rsidRPr="0061787C" w:rsidSect="002D40D5">
      <w:headerReference w:type="default" r:id="rId16"/>
      <w:footerReference w:type="default" r:id="rId1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4B22" w:rsidRDefault="00924B22" w:rsidP="0061787C">
      <w:pPr>
        <w:spacing w:after="0" w:line="240" w:lineRule="auto"/>
      </w:pPr>
      <w:r>
        <w:separator/>
      </w:r>
    </w:p>
  </w:endnote>
  <w:endnote w:type="continuationSeparator" w:id="0">
    <w:p w:rsidR="00924B22" w:rsidRDefault="00924B22" w:rsidP="00617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4B22" w:rsidRDefault="00924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4B22" w:rsidRDefault="00924B22" w:rsidP="0061787C">
      <w:pPr>
        <w:spacing w:after="0" w:line="240" w:lineRule="auto"/>
      </w:pPr>
      <w:r>
        <w:separator/>
      </w:r>
    </w:p>
  </w:footnote>
  <w:footnote w:type="continuationSeparator" w:id="0">
    <w:p w:rsidR="00924B22" w:rsidRDefault="00924B22" w:rsidP="00617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4B22" w:rsidRDefault="00924B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0D5"/>
    <w:rsid w:val="00020F56"/>
    <w:rsid w:val="0003445A"/>
    <w:rsid w:val="000441BA"/>
    <w:rsid w:val="0004468B"/>
    <w:rsid w:val="000455C5"/>
    <w:rsid w:val="00050736"/>
    <w:rsid w:val="00053CDB"/>
    <w:rsid w:val="00056986"/>
    <w:rsid w:val="000A7EB6"/>
    <w:rsid w:val="000B4B30"/>
    <w:rsid w:val="000B63B0"/>
    <w:rsid w:val="000E3A37"/>
    <w:rsid w:val="001038F7"/>
    <w:rsid w:val="00110A72"/>
    <w:rsid w:val="001120A3"/>
    <w:rsid w:val="0013208E"/>
    <w:rsid w:val="001322F6"/>
    <w:rsid w:val="001569E9"/>
    <w:rsid w:val="001604D5"/>
    <w:rsid w:val="001A1210"/>
    <w:rsid w:val="001A3089"/>
    <w:rsid w:val="001E554D"/>
    <w:rsid w:val="001F434F"/>
    <w:rsid w:val="00223411"/>
    <w:rsid w:val="00225E59"/>
    <w:rsid w:val="00252E02"/>
    <w:rsid w:val="002562B9"/>
    <w:rsid w:val="00260452"/>
    <w:rsid w:val="00265D09"/>
    <w:rsid w:val="002948B9"/>
    <w:rsid w:val="002D0E68"/>
    <w:rsid w:val="002D40D5"/>
    <w:rsid w:val="002E4670"/>
    <w:rsid w:val="002E5013"/>
    <w:rsid w:val="002F62FB"/>
    <w:rsid w:val="00300AED"/>
    <w:rsid w:val="00306582"/>
    <w:rsid w:val="003105CD"/>
    <w:rsid w:val="00330119"/>
    <w:rsid w:val="0033411B"/>
    <w:rsid w:val="0035158B"/>
    <w:rsid w:val="00363FDB"/>
    <w:rsid w:val="00391CA8"/>
    <w:rsid w:val="003A1A68"/>
    <w:rsid w:val="003A3837"/>
    <w:rsid w:val="003D4BBC"/>
    <w:rsid w:val="003F2ACD"/>
    <w:rsid w:val="004124C1"/>
    <w:rsid w:val="0044529E"/>
    <w:rsid w:val="004629C9"/>
    <w:rsid w:val="0046376F"/>
    <w:rsid w:val="004646CD"/>
    <w:rsid w:val="0047385E"/>
    <w:rsid w:val="00482F96"/>
    <w:rsid w:val="00487771"/>
    <w:rsid w:val="00492E90"/>
    <w:rsid w:val="004A1D36"/>
    <w:rsid w:val="004B100E"/>
    <w:rsid w:val="004C44DA"/>
    <w:rsid w:val="004D2C50"/>
    <w:rsid w:val="004F126F"/>
    <w:rsid w:val="004F2BE2"/>
    <w:rsid w:val="0054649C"/>
    <w:rsid w:val="00563FB3"/>
    <w:rsid w:val="00566B02"/>
    <w:rsid w:val="00575093"/>
    <w:rsid w:val="00582450"/>
    <w:rsid w:val="005A45A1"/>
    <w:rsid w:val="005D74ED"/>
    <w:rsid w:val="005F3446"/>
    <w:rsid w:val="00605BAF"/>
    <w:rsid w:val="0061787C"/>
    <w:rsid w:val="006212FB"/>
    <w:rsid w:val="00631862"/>
    <w:rsid w:val="00633288"/>
    <w:rsid w:val="00633690"/>
    <w:rsid w:val="0064174D"/>
    <w:rsid w:val="00646A69"/>
    <w:rsid w:val="00664694"/>
    <w:rsid w:val="00670673"/>
    <w:rsid w:val="00671E7C"/>
    <w:rsid w:val="006732F9"/>
    <w:rsid w:val="00685EE9"/>
    <w:rsid w:val="00686FE4"/>
    <w:rsid w:val="006B1CC5"/>
    <w:rsid w:val="006D3B42"/>
    <w:rsid w:val="006E1223"/>
    <w:rsid w:val="00710C40"/>
    <w:rsid w:val="00715478"/>
    <w:rsid w:val="0076221C"/>
    <w:rsid w:val="007822C8"/>
    <w:rsid w:val="0079652B"/>
    <w:rsid w:val="007A0EE0"/>
    <w:rsid w:val="007A7438"/>
    <w:rsid w:val="007B4FEB"/>
    <w:rsid w:val="007C0A9C"/>
    <w:rsid w:val="007C1FE2"/>
    <w:rsid w:val="007C5587"/>
    <w:rsid w:val="007C5F87"/>
    <w:rsid w:val="007D0A54"/>
    <w:rsid w:val="007E0A2F"/>
    <w:rsid w:val="007F348C"/>
    <w:rsid w:val="007F5F27"/>
    <w:rsid w:val="007F79DB"/>
    <w:rsid w:val="008101A9"/>
    <w:rsid w:val="008148A4"/>
    <w:rsid w:val="00843170"/>
    <w:rsid w:val="00854783"/>
    <w:rsid w:val="00864418"/>
    <w:rsid w:val="008659A7"/>
    <w:rsid w:val="0087133B"/>
    <w:rsid w:val="00882DCC"/>
    <w:rsid w:val="00884F31"/>
    <w:rsid w:val="008A4E07"/>
    <w:rsid w:val="008A69F1"/>
    <w:rsid w:val="008C2CF4"/>
    <w:rsid w:val="008F5E8F"/>
    <w:rsid w:val="00902D5C"/>
    <w:rsid w:val="00924B22"/>
    <w:rsid w:val="0092790A"/>
    <w:rsid w:val="00941F67"/>
    <w:rsid w:val="00967945"/>
    <w:rsid w:val="00986856"/>
    <w:rsid w:val="009A6D9E"/>
    <w:rsid w:val="009B4806"/>
    <w:rsid w:val="009B50B2"/>
    <w:rsid w:val="009B559E"/>
    <w:rsid w:val="00A05962"/>
    <w:rsid w:val="00A3230D"/>
    <w:rsid w:val="00A63E1C"/>
    <w:rsid w:val="00A76333"/>
    <w:rsid w:val="00A80132"/>
    <w:rsid w:val="00A80D2D"/>
    <w:rsid w:val="00A85B4E"/>
    <w:rsid w:val="00A94206"/>
    <w:rsid w:val="00AA1E0F"/>
    <w:rsid w:val="00AA1E7E"/>
    <w:rsid w:val="00AB0E41"/>
    <w:rsid w:val="00AB1A17"/>
    <w:rsid w:val="00AC59D5"/>
    <w:rsid w:val="00AC7044"/>
    <w:rsid w:val="00AE308E"/>
    <w:rsid w:val="00AE5878"/>
    <w:rsid w:val="00AF1891"/>
    <w:rsid w:val="00B125E4"/>
    <w:rsid w:val="00B517F3"/>
    <w:rsid w:val="00B540BE"/>
    <w:rsid w:val="00B56439"/>
    <w:rsid w:val="00B941D8"/>
    <w:rsid w:val="00BA1294"/>
    <w:rsid w:val="00BA31E6"/>
    <w:rsid w:val="00BB5233"/>
    <w:rsid w:val="00BC0EEC"/>
    <w:rsid w:val="00BD1328"/>
    <w:rsid w:val="00BE7EE7"/>
    <w:rsid w:val="00BF09C0"/>
    <w:rsid w:val="00C0401E"/>
    <w:rsid w:val="00C1175B"/>
    <w:rsid w:val="00C25EDC"/>
    <w:rsid w:val="00C83362"/>
    <w:rsid w:val="00C8781E"/>
    <w:rsid w:val="00C90E78"/>
    <w:rsid w:val="00CB1AAE"/>
    <w:rsid w:val="00CE2230"/>
    <w:rsid w:val="00CE5008"/>
    <w:rsid w:val="00D2573F"/>
    <w:rsid w:val="00D56A92"/>
    <w:rsid w:val="00D75CBA"/>
    <w:rsid w:val="00DA6F9D"/>
    <w:rsid w:val="00DC02A4"/>
    <w:rsid w:val="00DF74A9"/>
    <w:rsid w:val="00E00A72"/>
    <w:rsid w:val="00E03CE0"/>
    <w:rsid w:val="00E2076A"/>
    <w:rsid w:val="00E35E57"/>
    <w:rsid w:val="00E41A78"/>
    <w:rsid w:val="00E816B8"/>
    <w:rsid w:val="00E83A41"/>
    <w:rsid w:val="00E97C94"/>
    <w:rsid w:val="00EB74D5"/>
    <w:rsid w:val="00EC1B97"/>
    <w:rsid w:val="00EC7108"/>
    <w:rsid w:val="00ED3CBE"/>
    <w:rsid w:val="00F056C6"/>
    <w:rsid w:val="00F12B6B"/>
    <w:rsid w:val="00F31E4E"/>
    <w:rsid w:val="00F418C4"/>
    <w:rsid w:val="00F45977"/>
    <w:rsid w:val="00F559C7"/>
    <w:rsid w:val="00F641B5"/>
    <w:rsid w:val="00F91D09"/>
    <w:rsid w:val="00FA11FD"/>
    <w:rsid w:val="00FB6A5D"/>
    <w:rsid w:val="00FD13BE"/>
    <w:rsid w:val="00FE1D0F"/>
    <w:rsid w:val="00FE7A29"/>
    <w:rsid w:val="00FF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FC67"/>
  <w15:chartTrackingRefBased/>
  <w15:docId w15:val="{894366BF-3E46-4A69-930E-2A0A5EAE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40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0D5"/>
    <w:rPr>
      <w:color w:val="954F72"/>
      <w:u w:val="single"/>
    </w:rPr>
  </w:style>
  <w:style w:type="paragraph" w:customStyle="1" w:styleId="msonormal0">
    <w:name w:val="msonormal"/>
    <w:basedOn w:val="Normal"/>
    <w:rsid w:val="002D4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D4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2D4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D40D5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D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7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87C"/>
  </w:style>
  <w:style w:type="paragraph" w:styleId="Footer">
    <w:name w:val="footer"/>
    <w:basedOn w:val="Normal"/>
    <w:link w:val="FooterChar"/>
    <w:uiPriority w:val="99"/>
    <w:unhideWhenUsed/>
    <w:rsid w:val="00617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87C"/>
  </w:style>
  <w:style w:type="paragraph" w:styleId="Caption">
    <w:name w:val="caption"/>
    <w:basedOn w:val="Normal"/>
    <w:next w:val="Normal"/>
    <w:uiPriority w:val="35"/>
    <w:unhideWhenUsed/>
    <w:qFormat/>
    <w:rsid w:val="0061787C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xl81">
    <w:name w:val="xl81"/>
    <w:basedOn w:val="Normal"/>
    <w:rsid w:val="00617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617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D996E-24A0-453A-88B3-909489B0D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D384E49.dotm</Template>
  <TotalTime>34</TotalTime>
  <Pages>10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Blair</dc:creator>
  <cp:keywords/>
  <dc:description/>
  <cp:lastModifiedBy>Reina Blair</cp:lastModifiedBy>
  <cp:revision>9</cp:revision>
  <dcterms:created xsi:type="dcterms:W3CDTF">2018-05-10T22:16:00Z</dcterms:created>
  <dcterms:modified xsi:type="dcterms:W3CDTF">2018-06-11T14:46:00Z</dcterms:modified>
</cp:coreProperties>
</file>